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33726" w14:textId="77777777" w:rsidR="002D382A" w:rsidRDefault="002D382A" w:rsidP="00F327E4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2"/>
          <w:szCs w:val="22"/>
        </w:rPr>
      </w:pPr>
    </w:p>
    <w:p w14:paraId="6DE98E9E" w14:textId="3377393C" w:rsidR="002D382A" w:rsidRPr="00F327E4" w:rsidRDefault="000C6370" w:rsidP="00032CCA">
      <w:pPr>
        <w:pStyle w:val="NormalWeb"/>
        <w:spacing w:before="0" w:beforeAutospacing="0" w:after="0" w:afterAutospacing="0"/>
        <w:jc w:val="center"/>
        <w:rPr>
          <w:rFonts w:asciiTheme="minorHAnsi" w:hAnsiTheme="minorHAnsi" w:cstheme="minorHAnsi"/>
          <w:sz w:val="22"/>
          <w:szCs w:val="22"/>
        </w:rPr>
      </w:pPr>
      <w:r>
        <w:rPr>
          <w:noProof/>
        </w:rPr>
        <w:drawing>
          <wp:inline distT="0" distB="0" distL="0" distR="0" wp14:anchorId="0D898413" wp14:editId="5FF87AB5">
            <wp:extent cx="5731510" cy="5029200"/>
            <wp:effectExtent l="0" t="0" r="2540" b="0"/>
            <wp:docPr id="1323911122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911122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27BCF" w14:textId="77777777" w:rsidR="00311E51" w:rsidRDefault="00311E51" w:rsidP="00F327E4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</w:pPr>
    </w:p>
    <w:p w14:paraId="6BA8BCE2" w14:textId="77777777" w:rsidR="00311E51" w:rsidRDefault="00311E51" w:rsidP="00F327E4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</w:pPr>
    </w:p>
    <w:p w14:paraId="7A8C0753" w14:textId="77777777" w:rsidR="004B0963" w:rsidRDefault="004B0963" w:rsidP="00F327E4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</w:pPr>
    </w:p>
    <w:p w14:paraId="15A3FD64" w14:textId="77777777" w:rsidR="00311E51" w:rsidRDefault="00311E51" w:rsidP="00F327E4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</w:pPr>
    </w:p>
    <w:p w14:paraId="24370459" w14:textId="4F3093D4" w:rsidR="00F0499E" w:rsidRDefault="00F327E4" w:rsidP="00F327E4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</w:pPr>
      <w:r w:rsidRPr="00F0499E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 xml:space="preserve">Figure S2. Validation of 0082T CAF phenotype. </w:t>
      </w:r>
    </w:p>
    <w:p w14:paraId="393A70AB" w14:textId="4EDF5DB0" w:rsidR="00F327E4" w:rsidRPr="00E62FFD" w:rsidRDefault="00F327E4" w:rsidP="5BC4DC1D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</w:pPr>
      <w:r w:rsidRPr="00534AA4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>A-B, </w:t>
      </w:r>
      <w:r w:rsidRPr="00534AA4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</w:rPr>
        <w:t>mRNA </w:t>
      </w:r>
      <w:r w:rsidRPr="00534AA4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expression of </w:t>
      </w:r>
      <w:r w:rsidRPr="00534AA4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</w:rPr>
        <w:t>ACTA2</w:t>
      </w:r>
      <w:r w:rsidRPr="00534AA4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(</w:t>
      </w:r>
      <w:r w:rsidRPr="00534AA4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>A</w:t>
      </w:r>
      <w:r w:rsidRPr="00534AA4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) and </w:t>
      </w:r>
      <w:r w:rsidRPr="00534AA4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</w:rPr>
        <w:t>COL1A1</w:t>
      </w:r>
      <w:r w:rsidRPr="00534AA4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(</w:t>
      </w:r>
      <w:r w:rsidRPr="00534AA4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  <w:t>B</w:t>
      </w:r>
      <w:r w:rsidRPr="00534AA4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) in 0082T CAFs and PDAC cell lines cultured in SF DMEM for 48 h</w:t>
      </w:r>
      <w:r w:rsidR="00A042D1" w:rsidRPr="00534AA4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ou</w:t>
      </w:r>
      <w:r w:rsidRPr="00534AA4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rs</w:t>
      </w:r>
      <w:r w:rsidR="00534AA4" w:rsidRPr="00534AA4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(N=3)</w:t>
      </w:r>
      <w:r w:rsidRPr="00534AA4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. </w:t>
      </w:r>
      <w:r w:rsidR="00534AA4" w:rsidRPr="00534AA4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</w:rPr>
        <w:t xml:space="preserve">RPL13A </w:t>
      </w:r>
      <w:r w:rsidR="00534AA4" w:rsidRPr="00534AA4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was used as housekeeping gene.</w:t>
      </w:r>
      <w:r w:rsidR="00E62FFD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  <w:lang w:val="en-US"/>
        </w:rPr>
        <w:t xml:space="preserve"> </w:t>
      </w:r>
      <w:r w:rsidRPr="00534AA4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  <w:lang w:val="en-US"/>
        </w:rPr>
        <w:t>C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>, Representative images of extracellular T</w:t>
      </w:r>
      <w:proofErr w:type="spellStart"/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ype</w:t>
      </w:r>
      <w:proofErr w:type="spellEnd"/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I collagen deposition by MIA PaCa-2 and 0082T cells in normal and scar-in-a-jar culture condition (N=3). 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pt-BR"/>
        </w:rPr>
        <w:t>Scale bar = 250 µM.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534AA4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D-E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, 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l-GR"/>
        </w:rPr>
        <w:t>α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SMA immunofluorescence of fibroblasts BJ-5</w:t>
      </w:r>
      <w:r w:rsidR="005D0E7F"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t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a and pancreatic 0082T cells after </w:t>
      </w:r>
      <w:r w:rsidR="007646F8"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72-hour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treatment ±</w:t>
      </w:r>
      <w:r w:rsidR="4DEAF837"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2 ng/ml TGF-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l-GR"/>
        </w:rPr>
        <w:t>β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1. Representative images (</w:t>
      </w:r>
      <w:r w:rsidRPr="00534AA4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D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) and quantification (</w:t>
      </w:r>
      <w:r w:rsidRPr="00534AA4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E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) of </w:t>
      </w:r>
      <w:proofErr w:type="spellStart"/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ɑSMA</w:t>
      </w:r>
      <w:proofErr w:type="spellEnd"/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expression of 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pt-BR"/>
        </w:rPr>
        <w:t xml:space="preserve">N=3 independent biological repeats. 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Paired </w:t>
      </w:r>
      <w:r w:rsidRPr="00E62FFD">
        <w:rPr>
          <w:rFonts w:asciiTheme="minorHAnsi" w:eastAsia="Calibri" w:hAnsiTheme="minorHAnsi" w:cstheme="minorBidi"/>
          <w:i/>
          <w:iCs/>
          <w:color w:val="000000" w:themeColor="text1"/>
          <w:kern w:val="24"/>
          <w:sz w:val="18"/>
          <w:szCs w:val="18"/>
          <w:lang w:val="en-US"/>
        </w:rPr>
        <w:t>t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-test shows a </w:t>
      </w:r>
      <w:r w:rsidRPr="00E62FFD">
        <w:rPr>
          <w:rFonts w:asciiTheme="minorHAnsi" w:eastAsia="Calibri" w:hAnsiTheme="minorHAnsi" w:cstheme="minorBidi"/>
          <w:i/>
          <w:iCs/>
          <w:color w:val="000000" w:themeColor="text1"/>
          <w:kern w:val="24"/>
          <w:sz w:val="18"/>
          <w:szCs w:val="18"/>
          <w:lang w:val="en-US"/>
        </w:rPr>
        <w:t>p</w:t>
      </w:r>
      <w:r w:rsidR="00E62FF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 xml:space="preserve"> 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>value &lt;0.05 (*) and non-significance is denoted by ‘</w:t>
      </w:r>
      <w:proofErr w:type="gramStart"/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>ns’</w:t>
      </w:r>
      <w:proofErr w:type="gramEnd"/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>.</w:t>
      </w:r>
      <w:r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pt-BR"/>
        </w:rPr>
        <w:t xml:space="preserve"> Scale bar = 250 µM</w:t>
      </w:r>
      <w:r w:rsidR="00C85CA0" w:rsidRPr="00534AA4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  <w:lang w:val="en-US"/>
        </w:rPr>
        <w:t>.</w:t>
      </w:r>
    </w:p>
    <w:p w14:paraId="4689F8B4" w14:textId="77777777" w:rsidR="0025126A" w:rsidRPr="000F16E2" w:rsidRDefault="0025126A" w:rsidP="00031F0E">
      <w:pPr>
        <w:spacing w:after="0" w:line="240" w:lineRule="auto"/>
      </w:pPr>
    </w:p>
    <w:sectPr w:rsidR="0025126A" w:rsidRPr="000F1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89"/>
    <w:rsid w:val="00024C54"/>
    <w:rsid w:val="00031F0E"/>
    <w:rsid w:val="00032CCA"/>
    <w:rsid w:val="00051604"/>
    <w:rsid w:val="00053CE3"/>
    <w:rsid w:val="000A7F16"/>
    <w:rsid w:val="000B4CCE"/>
    <w:rsid w:val="000C6370"/>
    <w:rsid w:val="000D0DE9"/>
    <w:rsid w:val="000F16E2"/>
    <w:rsid w:val="000F535E"/>
    <w:rsid w:val="00101574"/>
    <w:rsid w:val="00136015"/>
    <w:rsid w:val="00195629"/>
    <w:rsid w:val="001D332F"/>
    <w:rsid w:val="001F1CB9"/>
    <w:rsid w:val="0025126A"/>
    <w:rsid w:val="00255B0B"/>
    <w:rsid w:val="0029572C"/>
    <w:rsid w:val="002C3F57"/>
    <w:rsid w:val="002C6D65"/>
    <w:rsid w:val="002D382A"/>
    <w:rsid w:val="002F588E"/>
    <w:rsid w:val="00311E51"/>
    <w:rsid w:val="00334923"/>
    <w:rsid w:val="0036CC2C"/>
    <w:rsid w:val="003746D5"/>
    <w:rsid w:val="003A1D71"/>
    <w:rsid w:val="003A3A14"/>
    <w:rsid w:val="003A3E44"/>
    <w:rsid w:val="003D2151"/>
    <w:rsid w:val="003D40BA"/>
    <w:rsid w:val="004424D5"/>
    <w:rsid w:val="004A1811"/>
    <w:rsid w:val="004B0963"/>
    <w:rsid w:val="0051469D"/>
    <w:rsid w:val="00515367"/>
    <w:rsid w:val="00534AA4"/>
    <w:rsid w:val="005A7CAB"/>
    <w:rsid w:val="005D0E7F"/>
    <w:rsid w:val="005D6687"/>
    <w:rsid w:val="005F0E4B"/>
    <w:rsid w:val="006019B7"/>
    <w:rsid w:val="00630879"/>
    <w:rsid w:val="00630D88"/>
    <w:rsid w:val="006348BE"/>
    <w:rsid w:val="00647DDB"/>
    <w:rsid w:val="006551FB"/>
    <w:rsid w:val="0069768A"/>
    <w:rsid w:val="006C49D2"/>
    <w:rsid w:val="006F0FD3"/>
    <w:rsid w:val="00724036"/>
    <w:rsid w:val="007646F8"/>
    <w:rsid w:val="00765C3A"/>
    <w:rsid w:val="00797B37"/>
    <w:rsid w:val="007B26D9"/>
    <w:rsid w:val="00826533"/>
    <w:rsid w:val="0086661E"/>
    <w:rsid w:val="008B5A67"/>
    <w:rsid w:val="008B738E"/>
    <w:rsid w:val="008D1F56"/>
    <w:rsid w:val="008E4EEA"/>
    <w:rsid w:val="008E7106"/>
    <w:rsid w:val="008F2687"/>
    <w:rsid w:val="009E31F6"/>
    <w:rsid w:val="009F4193"/>
    <w:rsid w:val="00A042D1"/>
    <w:rsid w:val="00A45F89"/>
    <w:rsid w:val="00AA3251"/>
    <w:rsid w:val="00AD4132"/>
    <w:rsid w:val="00AE0535"/>
    <w:rsid w:val="00B2113E"/>
    <w:rsid w:val="00B44145"/>
    <w:rsid w:val="00B71204"/>
    <w:rsid w:val="00B77D42"/>
    <w:rsid w:val="00B846CD"/>
    <w:rsid w:val="00BA0F86"/>
    <w:rsid w:val="00BD018B"/>
    <w:rsid w:val="00BE0595"/>
    <w:rsid w:val="00BE3194"/>
    <w:rsid w:val="00BF12F4"/>
    <w:rsid w:val="00C01141"/>
    <w:rsid w:val="00C57B15"/>
    <w:rsid w:val="00C64CC9"/>
    <w:rsid w:val="00C64D18"/>
    <w:rsid w:val="00C71655"/>
    <w:rsid w:val="00C83FFB"/>
    <w:rsid w:val="00C85CA0"/>
    <w:rsid w:val="00D2308F"/>
    <w:rsid w:val="00D240CE"/>
    <w:rsid w:val="00D263F4"/>
    <w:rsid w:val="00E07B4B"/>
    <w:rsid w:val="00E37CBA"/>
    <w:rsid w:val="00E62FFD"/>
    <w:rsid w:val="00E7769E"/>
    <w:rsid w:val="00E905BC"/>
    <w:rsid w:val="00EE6A40"/>
    <w:rsid w:val="00F021BC"/>
    <w:rsid w:val="00F0499E"/>
    <w:rsid w:val="00F14433"/>
    <w:rsid w:val="00F25B16"/>
    <w:rsid w:val="00F30AC0"/>
    <w:rsid w:val="00F327E4"/>
    <w:rsid w:val="00F360E6"/>
    <w:rsid w:val="00F52033"/>
    <w:rsid w:val="00F65B6A"/>
    <w:rsid w:val="00F758B9"/>
    <w:rsid w:val="00F932A6"/>
    <w:rsid w:val="00FD65B5"/>
    <w:rsid w:val="00FE3C59"/>
    <w:rsid w:val="00FF11DA"/>
    <w:rsid w:val="08E90B85"/>
    <w:rsid w:val="0E7DCB56"/>
    <w:rsid w:val="10F0B8AD"/>
    <w:rsid w:val="1F765E59"/>
    <w:rsid w:val="2939FF69"/>
    <w:rsid w:val="43D1A00F"/>
    <w:rsid w:val="4DEAF837"/>
    <w:rsid w:val="4E0B7242"/>
    <w:rsid w:val="59A6DA82"/>
    <w:rsid w:val="5A290BBC"/>
    <w:rsid w:val="5BC4DC1D"/>
    <w:rsid w:val="62700503"/>
    <w:rsid w:val="6BDE9654"/>
    <w:rsid w:val="7A54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44AE"/>
  <w15:chartTrackingRefBased/>
  <w15:docId w15:val="{98143A62-D3A6-43E3-8BE5-18BF5DD64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7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957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Volat</dc:creator>
  <cp:keywords/>
  <dc:description/>
  <cp:lastModifiedBy>Fanny Volat</cp:lastModifiedBy>
  <cp:revision>6</cp:revision>
  <cp:lastPrinted>2024-09-24T15:30:00Z</cp:lastPrinted>
  <dcterms:created xsi:type="dcterms:W3CDTF">2024-10-07T13:50:00Z</dcterms:created>
  <dcterms:modified xsi:type="dcterms:W3CDTF">2024-10-09T12:27:00Z</dcterms:modified>
</cp:coreProperties>
</file>